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97314" w14:textId="34DF2763" w:rsidR="00446642" w:rsidRPr="00446642" w:rsidRDefault="00446642">
      <w:pPr>
        <w:rPr>
          <w:rFonts w:ascii="Arial" w:hAnsi="Arial" w:cs="Arial"/>
          <w:b/>
          <w:bCs/>
          <w:sz w:val="18"/>
          <w:szCs w:val="18"/>
        </w:rPr>
      </w:pPr>
      <w:r w:rsidRPr="003A3E87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>
        <w:rPr>
          <w:rFonts w:ascii="Arial" w:hAnsi="Arial" w:cs="Arial"/>
          <w:b/>
          <w:bCs/>
          <w:sz w:val="18"/>
          <w:szCs w:val="18"/>
        </w:rPr>
        <w:t>5</w:t>
      </w:r>
      <w:r w:rsidRPr="003A3E87">
        <w:rPr>
          <w:rFonts w:ascii="Arial" w:hAnsi="Arial" w:cs="Arial"/>
          <w:b/>
          <w:bCs/>
          <w:sz w:val="18"/>
          <w:szCs w:val="18"/>
        </w:rPr>
        <w:t xml:space="preserve">: </w:t>
      </w:r>
      <w:r>
        <w:rPr>
          <w:rFonts w:ascii="Arial" w:hAnsi="Arial" w:cs="Arial"/>
          <w:b/>
          <w:bCs/>
          <w:sz w:val="18"/>
          <w:szCs w:val="18"/>
        </w:rPr>
        <w:t xml:space="preserve">Median value of radiomics feat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4"/>
        <w:gridCol w:w="3708"/>
        <w:gridCol w:w="551"/>
        <w:gridCol w:w="1495"/>
        <w:gridCol w:w="1495"/>
        <w:gridCol w:w="1495"/>
      </w:tblGrid>
      <w:tr w:rsidR="00092934" w:rsidRPr="006636BF" w14:paraId="5042AEB2" w14:textId="77777777" w:rsidTr="009414AC">
        <w:tc>
          <w:tcPr>
            <w:tcW w:w="0" w:type="auto"/>
          </w:tcPr>
          <w:p w14:paraId="6237A725" w14:textId="078B47B7" w:rsidR="00092934" w:rsidRDefault="00092934" w:rsidP="00092934">
            <w:pPr>
              <w:rPr>
                <w:b/>
                <w:bCs/>
              </w:rPr>
            </w:pPr>
            <w:r w:rsidRPr="006636BF">
              <w:rPr>
                <w:b/>
                <w:bCs/>
              </w:rPr>
              <w:t>Feature</w:t>
            </w:r>
          </w:p>
        </w:tc>
        <w:tc>
          <w:tcPr>
            <w:tcW w:w="0" w:type="auto"/>
          </w:tcPr>
          <w:p w14:paraId="65B0DC4B" w14:textId="2CD4290D" w:rsidR="00092934" w:rsidRPr="006636BF" w:rsidRDefault="00092934" w:rsidP="00092934">
            <w:pPr>
              <w:rPr>
                <w:b/>
                <w:bCs/>
              </w:rPr>
            </w:pPr>
            <w:r>
              <w:rPr>
                <w:b/>
                <w:bCs/>
              </w:rPr>
              <w:t>Dataset</w:t>
            </w:r>
          </w:p>
        </w:tc>
        <w:tc>
          <w:tcPr>
            <w:tcW w:w="0" w:type="auto"/>
          </w:tcPr>
          <w:p w14:paraId="0F83E33D" w14:textId="00211988" w:rsidR="00092934" w:rsidRPr="006636BF" w:rsidRDefault="00092934" w:rsidP="00092934">
            <w:pPr>
              <w:rPr>
                <w:b/>
                <w:bCs/>
              </w:rPr>
            </w:pPr>
            <w:r w:rsidRPr="006636BF">
              <w:rPr>
                <w:b/>
                <w:bCs/>
              </w:rPr>
              <w:t>n</w:t>
            </w:r>
          </w:p>
        </w:tc>
        <w:tc>
          <w:tcPr>
            <w:tcW w:w="0" w:type="auto"/>
          </w:tcPr>
          <w:p w14:paraId="6DA09DE1" w14:textId="68445270" w:rsidR="00092934" w:rsidRPr="006636BF" w:rsidRDefault="00092934" w:rsidP="00092934">
            <w:pPr>
              <w:rPr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0" w:type="auto"/>
          </w:tcPr>
          <w:p w14:paraId="45D5BFAB" w14:textId="77777777" w:rsidR="00092934" w:rsidRPr="006636BF" w:rsidRDefault="00092934" w:rsidP="00092934">
            <w:pPr>
              <w:rPr>
                <w:b/>
                <w:bCs/>
              </w:rPr>
            </w:pPr>
            <w:r w:rsidRPr="006636BF">
              <w:rPr>
                <w:b/>
                <w:bCs/>
              </w:rPr>
              <w:t>q1</w:t>
            </w:r>
          </w:p>
        </w:tc>
        <w:tc>
          <w:tcPr>
            <w:tcW w:w="0" w:type="auto"/>
          </w:tcPr>
          <w:p w14:paraId="3426D192" w14:textId="77777777" w:rsidR="00092934" w:rsidRPr="006636BF" w:rsidRDefault="00092934" w:rsidP="00092934">
            <w:pPr>
              <w:rPr>
                <w:b/>
                <w:bCs/>
              </w:rPr>
            </w:pPr>
            <w:r w:rsidRPr="006636BF">
              <w:rPr>
                <w:b/>
                <w:bCs/>
              </w:rPr>
              <w:t>q3</w:t>
            </w:r>
          </w:p>
        </w:tc>
      </w:tr>
      <w:tr w:rsidR="00092934" w:rsidRPr="006636BF" w14:paraId="074DBBF9" w14:textId="77777777" w:rsidTr="009414AC">
        <w:tc>
          <w:tcPr>
            <w:tcW w:w="0" w:type="auto"/>
          </w:tcPr>
          <w:p w14:paraId="7BDAC821" w14:textId="054AFA2C" w:rsidR="00092934" w:rsidRDefault="00092934" w:rsidP="00092934">
            <w:r w:rsidRPr="006636BF">
              <w:t>original_shape_Compactness2</w:t>
            </w:r>
          </w:p>
        </w:tc>
        <w:tc>
          <w:tcPr>
            <w:tcW w:w="0" w:type="auto"/>
          </w:tcPr>
          <w:p w14:paraId="2FC4F54D" w14:textId="0C1424F7" w:rsidR="00092934" w:rsidRPr="006636BF" w:rsidRDefault="00092934" w:rsidP="00092934">
            <w:r>
              <w:t>NSCLC-Radiomics (MAASTRO contours)</w:t>
            </w:r>
          </w:p>
        </w:tc>
        <w:tc>
          <w:tcPr>
            <w:tcW w:w="0" w:type="auto"/>
          </w:tcPr>
          <w:p w14:paraId="32034A10" w14:textId="77777777" w:rsidR="00092934" w:rsidRPr="006636BF" w:rsidRDefault="00092934" w:rsidP="00092934">
            <w:r w:rsidRPr="006636BF">
              <w:t>421</w:t>
            </w:r>
          </w:p>
        </w:tc>
        <w:tc>
          <w:tcPr>
            <w:tcW w:w="0" w:type="auto"/>
          </w:tcPr>
          <w:p w14:paraId="1AEA9939" w14:textId="77777777" w:rsidR="00092934" w:rsidRPr="006636BF" w:rsidRDefault="00092934" w:rsidP="00092934">
            <w:r w:rsidRPr="006636BF">
              <w:t>2.440859e-01</w:t>
            </w:r>
          </w:p>
        </w:tc>
        <w:tc>
          <w:tcPr>
            <w:tcW w:w="0" w:type="auto"/>
          </w:tcPr>
          <w:p w14:paraId="3504DB47" w14:textId="77777777" w:rsidR="00092934" w:rsidRPr="006636BF" w:rsidRDefault="00092934" w:rsidP="00092934">
            <w:r w:rsidRPr="006636BF">
              <w:t>1.769565e-01</w:t>
            </w:r>
          </w:p>
        </w:tc>
        <w:tc>
          <w:tcPr>
            <w:tcW w:w="0" w:type="auto"/>
          </w:tcPr>
          <w:p w14:paraId="165CF5C8" w14:textId="77777777" w:rsidR="00092934" w:rsidRPr="006636BF" w:rsidRDefault="00092934" w:rsidP="00092934">
            <w:r w:rsidRPr="006636BF">
              <w:t>3.329410e-01</w:t>
            </w:r>
          </w:p>
        </w:tc>
      </w:tr>
      <w:tr w:rsidR="00092934" w:rsidRPr="006636BF" w14:paraId="004F166C" w14:textId="77777777" w:rsidTr="009414AC">
        <w:tc>
          <w:tcPr>
            <w:tcW w:w="0" w:type="auto"/>
          </w:tcPr>
          <w:p w14:paraId="18E8450C" w14:textId="286C106D" w:rsidR="00092934" w:rsidRDefault="00092934" w:rsidP="00092934">
            <w:r w:rsidRPr="006636BF">
              <w:t>original_shape_Compactness2</w:t>
            </w:r>
          </w:p>
        </w:tc>
        <w:tc>
          <w:tcPr>
            <w:tcW w:w="0" w:type="auto"/>
          </w:tcPr>
          <w:p w14:paraId="4C30E96B" w14:textId="133CA73B" w:rsidR="00092934" w:rsidRPr="006636BF" w:rsidRDefault="00092934" w:rsidP="00092934">
            <w:r>
              <w:t>NSCLC-Radiomics (MAASTRO contours)</w:t>
            </w:r>
          </w:p>
        </w:tc>
        <w:tc>
          <w:tcPr>
            <w:tcW w:w="0" w:type="auto"/>
          </w:tcPr>
          <w:p w14:paraId="0B777CED" w14:textId="77777777" w:rsidR="00092934" w:rsidRPr="006636BF" w:rsidRDefault="00092934" w:rsidP="00092934">
            <w:r w:rsidRPr="006636BF">
              <w:t>92</w:t>
            </w:r>
          </w:p>
        </w:tc>
        <w:tc>
          <w:tcPr>
            <w:tcW w:w="0" w:type="auto"/>
          </w:tcPr>
          <w:p w14:paraId="5D0DE884" w14:textId="77777777" w:rsidR="00092934" w:rsidRPr="006636BF" w:rsidRDefault="00092934" w:rsidP="00092934">
            <w:r w:rsidRPr="006636BF">
              <w:t>2.675467e-01</w:t>
            </w:r>
          </w:p>
        </w:tc>
        <w:tc>
          <w:tcPr>
            <w:tcW w:w="0" w:type="auto"/>
          </w:tcPr>
          <w:p w14:paraId="799DF4F5" w14:textId="77777777" w:rsidR="00092934" w:rsidRPr="006636BF" w:rsidRDefault="00092934" w:rsidP="00092934">
            <w:r w:rsidRPr="006636BF">
              <w:t>1.949851e-01</w:t>
            </w:r>
          </w:p>
        </w:tc>
        <w:tc>
          <w:tcPr>
            <w:tcW w:w="0" w:type="auto"/>
          </w:tcPr>
          <w:p w14:paraId="3BCB4627" w14:textId="77777777" w:rsidR="00092934" w:rsidRPr="006636BF" w:rsidRDefault="00092934" w:rsidP="00092934">
            <w:r w:rsidRPr="006636BF">
              <w:t>3.423644e-01</w:t>
            </w:r>
          </w:p>
        </w:tc>
      </w:tr>
      <w:tr w:rsidR="00092934" w:rsidRPr="006636BF" w14:paraId="15BA53C8" w14:textId="77777777" w:rsidTr="009414AC">
        <w:tc>
          <w:tcPr>
            <w:tcW w:w="0" w:type="auto"/>
          </w:tcPr>
          <w:p w14:paraId="1D5A73BB" w14:textId="54BEE00A" w:rsidR="00092934" w:rsidRDefault="00092934" w:rsidP="00092934">
            <w:r w:rsidRPr="006636BF">
              <w:t>original_shape_Compactness2</w:t>
            </w:r>
          </w:p>
        </w:tc>
        <w:tc>
          <w:tcPr>
            <w:tcW w:w="0" w:type="auto"/>
          </w:tcPr>
          <w:p w14:paraId="751BCEF3" w14:textId="21ADA332" w:rsidR="00092934" w:rsidRPr="006636BF" w:rsidRDefault="00092934" w:rsidP="00092934">
            <w:r>
              <w:t>NSCLC-Radiomics (PMCC contours)</w:t>
            </w:r>
          </w:p>
        </w:tc>
        <w:tc>
          <w:tcPr>
            <w:tcW w:w="0" w:type="auto"/>
          </w:tcPr>
          <w:p w14:paraId="46DF3671" w14:textId="77777777" w:rsidR="00092934" w:rsidRPr="006636BF" w:rsidRDefault="00092934" w:rsidP="00092934">
            <w:r w:rsidRPr="006636BF">
              <w:t>92</w:t>
            </w:r>
          </w:p>
        </w:tc>
        <w:tc>
          <w:tcPr>
            <w:tcW w:w="0" w:type="auto"/>
          </w:tcPr>
          <w:p w14:paraId="19CD5624" w14:textId="77777777" w:rsidR="00092934" w:rsidRPr="006636BF" w:rsidRDefault="00092934" w:rsidP="00092934">
            <w:r w:rsidRPr="006636BF">
              <w:t>2.705796e-01</w:t>
            </w:r>
          </w:p>
        </w:tc>
        <w:tc>
          <w:tcPr>
            <w:tcW w:w="0" w:type="auto"/>
          </w:tcPr>
          <w:p w14:paraId="756E6FBA" w14:textId="77777777" w:rsidR="00092934" w:rsidRPr="006636BF" w:rsidRDefault="00092934" w:rsidP="00092934">
            <w:r w:rsidRPr="006636BF">
              <w:t>1.858538e-01</w:t>
            </w:r>
          </w:p>
        </w:tc>
        <w:tc>
          <w:tcPr>
            <w:tcW w:w="0" w:type="auto"/>
          </w:tcPr>
          <w:p w14:paraId="28C12BCE" w14:textId="77777777" w:rsidR="00092934" w:rsidRPr="006636BF" w:rsidRDefault="00092934" w:rsidP="00092934">
            <w:r w:rsidRPr="006636BF">
              <w:t>3.614564e-01</w:t>
            </w:r>
          </w:p>
        </w:tc>
      </w:tr>
      <w:tr w:rsidR="00092934" w:rsidRPr="006636BF" w14:paraId="2948D9DE" w14:textId="77777777" w:rsidTr="009414AC">
        <w:tc>
          <w:tcPr>
            <w:tcW w:w="0" w:type="auto"/>
          </w:tcPr>
          <w:p w14:paraId="28230176" w14:textId="39A5D38C" w:rsidR="00092934" w:rsidRDefault="00092934" w:rsidP="00092934">
            <w:proofErr w:type="spellStart"/>
            <w:r w:rsidRPr="006636BF">
              <w:t>original_firstorder_Energy</w:t>
            </w:r>
            <w:proofErr w:type="spellEnd"/>
          </w:p>
        </w:tc>
        <w:tc>
          <w:tcPr>
            <w:tcW w:w="0" w:type="auto"/>
          </w:tcPr>
          <w:p w14:paraId="2934C8A5" w14:textId="32169A1C" w:rsidR="00092934" w:rsidRPr="006636BF" w:rsidRDefault="00092934" w:rsidP="00092934">
            <w:r>
              <w:t>NSCLC-Radiomics (MAASTRO contours)</w:t>
            </w:r>
          </w:p>
        </w:tc>
        <w:tc>
          <w:tcPr>
            <w:tcW w:w="0" w:type="auto"/>
          </w:tcPr>
          <w:p w14:paraId="1A958FB7" w14:textId="10DD2039" w:rsidR="00092934" w:rsidRPr="006636BF" w:rsidRDefault="00092934" w:rsidP="00092934">
            <w:r w:rsidRPr="006636BF">
              <w:t>421</w:t>
            </w:r>
          </w:p>
        </w:tc>
        <w:tc>
          <w:tcPr>
            <w:tcW w:w="0" w:type="auto"/>
          </w:tcPr>
          <w:p w14:paraId="581772F7" w14:textId="77777777" w:rsidR="00092934" w:rsidRPr="006636BF" w:rsidRDefault="00092934" w:rsidP="00092934">
            <w:r w:rsidRPr="006636BF">
              <w:t>1.185577e+10</w:t>
            </w:r>
          </w:p>
        </w:tc>
        <w:tc>
          <w:tcPr>
            <w:tcW w:w="0" w:type="auto"/>
          </w:tcPr>
          <w:p w14:paraId="16A264CB" w14:textId="77777777" w:rsidR="00092934" w:rsidRPr="006636BF" w:rsidRDefault="00092934" w:rsidP="00092934">
            <w:r w:rsidRPr="006636BF">
              <w:t>2.723212e+09</w:t>
            </w:r>
          </w:p>
        </w:tc>
        <w:tc>
          <w:tcPr>
            <w:tcW w:w="0" w:type="auto"/>
          </w:tcPr>
          <w:p w14:paraId="6F018B45" w14:textId="77777777" w:rsidR="00092934" w:rsidRPr="006636BF" w:rsidRDefault="00092934" w:rsidP="00092934">
            <w:r w:rsidRPr="006636BF">
              <w:t>3.220612e+10</w:t>
            </w:r>
          </w:p>
        </w:tc>
      </w:tr>
      <w:tr w:rsidR="00092934" w:rsidRPr="006636BF" w14:paraId="5E5CBB0C" w14:textId="77777777" w:rsidTr="009414AC">
        <w:tc>
          <w:tcPr>
            <w:tcW w:w="0" w:type="auto"/>
          </w:tcPr>
          <w:p w14:paraId="12BA3B34" w14:textId="29B17BA0" w:rsidR="00092934" w:rsidRDefault="00092934" w:rsidP="00092934">
            <w:proofErr w:type="spellStart"/>
            <w:r w:rsidRPr="006636BF">
              <w:t>original_firstorder_Energy</w:t>
            </w:r>
            <w:proofErr w:type="spellEnd"/>
          </w:p>
        </w:tc>
        <w:tc>
          <w:tcPr>
            <w:tcW w:w="0" w:type="auto"/>
          </w:tcPr>
          <w:p w14:paraId="6ADAE09A" w14:textId="61FBC4D0" w:rsidR="00092934" w:rsidRPr="006636BF" w:rsidRDefault="00092934" w:rsidP="00092934">
            <w:r>
              <w:t>NSCLC-Radiomics (MAASTRO contours)</w:t>
            </w:r>
          </w:p>
        </w:tc>
        <w:tc>
          <w:tcPr>
            <w:tcW w:w="0" w:type="auto"/>
          </w:tcPr>
          <w:p w14:paraId="6C58A4E4" w14:textId="0E29DC75" w:rsidR="00092934" w:rsidRPr="006636BF" w:rsidRDefault="00092934" w:rsidP="00092934">
            <w:r w:rsidRPr="006636BF">
              <w:t>92</w:t>
            </w:r>
          </w:p>
        </w:tc>
        <w:tc>
          <w:tcPr>
            <w:tcW w:w="0" w:type="auto"/>
          </w:tcPr>
          <w:p w14:paraId="479B71B0" w14:textId="77777777" w:rsidR="00092934" w:rsidRPr="006636BF" w:rsidRDefault="00092934" w:rsidP="00092934">
            <w:r w:rsidRPr="006636BF">
              <w:t>1.018404e+10</w:t>
            </w:r>
          </w:p>
        </w:tc>
        <w:tc>
          <w:tcPr>
            <w:tcW w:w="0" w:type="auto"/>
          </w:tcPr>
          <w:p w14:paraId="316535B2" w14:textId="77777777" w:rsidR="00092934" w:rsidRPr="006636BF" w:rsidRDefault="00092934" w:rsidP="00092934">
            <w:r w:rsidRPr="006636BF">
              <w:t>3.339355e+09</w:t>
            </w:r>
          </w:p>
        </w:tc>
        <w:tc>
          <w:tcPr>
            <w:tcW w:w="0" w:type="auto"/>
          </w:tcPr>
          <w:p w14:paraId="12C9AF74" w14:textId="77777777" w:rsidR="00092934" w:rsidRPr="006636BF" w:rsidRDefault="00092934" w:rsidP="00092934">
            <w:r w:rsidRPr="006636BF">
              <w:t>2.787321e+10</w:t>
            </w:r>
          </w:p>
        </w:tc>
      </w:tr>
      <w:tr w:rsidR="00092934" w:rsidRPr="006636BF" w14:paraId="6DA30673" w14:textId="77777777" w:rsidTr="009414AC">
        <w:tc>
          <w:tcPr>
            <w:tcW w:w="0" w:type="auto"/>
          </w:tcPr>
          <w:p w14:paraId="33DF971F" w14:textId="18E073D5" w:rsidR="00092934" w:rsidRDefault="00092934" w:rsidP="00092934">
            <w:proofErr w:type="spellStart"/>
            <w:r w:rsidRPr="006636BF">
              <w:t>original_firstorder_Energy</w:t>
            </w:r>
            <w:proofErr w:type="spellEnd"/>
          </w:p>
        </w:tc>
        <w:tc>
          <w:tcPr>
            <w:tcW w:w="0" w:type="auto"/>
          </w:tcPr>
          <w:p w14:paraId="2680A742" w14:textId="0D7DF2FD" w:rsidR="00092934" w:rsidRPr="006636BF" w:rsidRDefault="00092934" w:rsidP="00092934">
            <w:r>
              <w:t>NSCLC-Radiomics (PMCC contours)</w:t>
            </w:r>
          </w:p>
        </w:tc>
        <w:tc>
          <w:tcPr>
            <w:tcW w:w="0" w:type="auto"/>
          </w:tcPr>
          <w:p w14:paraId="5A05EA3D" w14:textId="76FB2F18" w:rsidR="00092934" w:rsidRPr="006636BF" w:rsidRDefault="00092934" w:rsidP="00092934">
            <w:r w:rsidRPr="006636BF">
              <w:t>92</w:t>
            </w:r>
          </w:p>
        </w:tc>
        <w:tc>
          <w:tcPr>
            <w:tcW w:w="0" w:type="auto"/>
          </w:tcPr>
          <w:p w14:paraId="03207E78" w14:textId="77777777" w:rsidR="00092934" w:rsidRPr="006636BF" w:rsidRDefault="00092934" w:rsidP="00092934">
            <w:r w:rsidRPr="006636BF">
              <w:t>9.284266e+09</w:t>
            </w:r>
          </w:p>
        </w:tc>
        <w:tc>
          <w:tcPr>
            <w:tcW w:w="0" w:type="auto"/>
          </w:tcPr>
          <w:p w14:paraId="10A06244" w14:textId="77777777" w:rsidR="00092934" w:rsidRPr="006636BF" w:rsidRDefault="00092934" w:rsidP="00092934">
            <w:r w:rsidRPr="006636BF">
              <w:t>3.338028e+09</w:t>
            </w:r>
          </w:p>
        </w:tc>
        <w:tc>
          <w:tcPr>
            <w:tcW w:w="0" w:type="auto"/>
          </w:tcPr>
          <w:p w14:paraId="73E685AC" w14:textId="77777777" w:rsidR="00092934" w:rsidRPr="006636BF" w:rsidRDefault="00092934" w:rsidP="00092934">
            <w:r w:rsidRPr="006636BF">
              <w:t>2.716675e+10</w:t>
            </w:r>
          </w:p>
        </w:tc>
      </w:tr>
      <w:tr w:rsidR="00092934" w:rsidRPr="006636BF" w14:paraId="08061598" w14:textId="77777777" w:rsidTr="009414AC">
        <w:tc>
          <w:tcPr>
            <w:tcW w:w="0" w:type="auto"/>
          </w:tcPr>
          <w:p w14:paraId="7EE9CDA4" w14:textId="75C86986" w:rsidR="00092934" w:rsidRDefault="00092934" w:rsidP="00092934">
            <w:proofErr w:type="spellStart"/>
            <w:r w:rsidRPr="006636BF">
              <w:t>original_glrlm_GrayLevelNonUniformity</w:t>
            </w:r>
            <w:proofErr w:type="spellEnd"/>
          </w:p>
        </w:tc>
        <w:tc>
          <w:tcPr>
            <w:tcW w:w="0" w:type="auto"/>
          </w:tcPr>
          <w:p w14:paraId="223B6A6E" w14:textId="23B5577B" w:rsidR="00092934" w:rsidRPr="006636BF" w:rsidRDefault="00092934" w:rsidP="00092934">
            <w:r>
              <w:t>NSCLC-Radiomics (MAASTRO contours)</w:t>
            </w:r>
          </w:p>
        </w:tc>
        <w:tc>
          <w:tcPr>
            <w:tcW w:w="0" w:type="auto"/>
          </w:tcPr>
          <w:p w14:paraId="59F95C97" w14:textId="1D4AAD92" w:rsidR="00092934" w:rsidRPr="006636BF" w:rsidRDefault="00092934" w:rsidP="00092934">
            <w:r w:rsidRPr="006636BF">
              <w:t>421</w:t>
            </w:r>
          </w:p>
        </w:tc>
        <w:tc>
          <w:tcPr>
            <w:tcW w:w="0" w:type="auto"/>
          </w:tcPr>
          <w:p w14:paraId="0C13B09D" w14:textId="77777777" w:rsidR="00092934" w:rsidRPr="006636BF" w:rsidRDefault="00092934" w:rsidP="00092934">
            <w:r w:rsidRPr="006636BF">
              <w:t>5.984573e+01</w:t>
            </w:r>
          </w:p>
        </w:tc>
        <w:tc>
          <w:tcPr>
            <w:tcW w:w="0" w:type="auto"/>
          </w:tcPr>
          <w:p w14:paraId="6A6B2E08" w14:textId="77777777" w:rsidR="00092934" w:rsidRPr="006636BF" w:rsidRDefault="00092934" w:rsidP="00092934">
            <w:r w:rsidRPr="006636BF">
              <w:t>1.121644e+01</w:t>
            </w:r>
          </w:p>
        </w:tc>
        <w:tc>
          <w:tcPr>
            <w:tcW w:w="0" w:type="auto"/>
          </w:tcPr>
          <w:p w14:paraId="2CD1CF2F" w14:textId="77777777" w:rsidR="00092934" w:rsidRPr="006636BF" w:rsidRDefault="00092934" w:rsidP="00092934">
            <w:r w:rsidRPr="006636BF">
              <w:t>2.115510e+02</w:t>
            </w:r>
          </w:p>
        </w:tc>
      </w:tr>
      <w:tr w:rsidR="00092934" w:rsidRPr="006636BF" w14:paraId="492D17B9" w14:textId="77777777" w:rsidTr="009414AC">
        <w:tc>
          <w:tcPr>
            <w:tcW w:w="0" w:type="auto"/>
          </w:tcPr>
          <w:p w14:paraId="3F1B5729" w14:textId="24852DE5" w:rsidR="00092934" w:rsidRDefault="00092934" w:rsidP="00092934">
            <w:proofErr w:type="spellStart"/>
            <w:r w:rsidRPr="006636BF">
              <w:t>original_glrlm_GrayLevelNonUniformity</w:t>
            </w:r>
            <w:proofErr w:type="spellEnd"/>
          </w:p>
        </w:tc>
        <w:tc>
          <w:tcPr>
            <w:tcW w:w="0" w:type="auto"/>
          </w:tcPr>
          <w:p w14:paraId="6C7721B0" w14:textId="6A83031D" w:rsidR="00092934" w:rsidRPr="006636BF" w:rsidRDefault="00092934" w:rsidP="00092934">
            <w:r>
              <w:t>NSCLC-Radiomics (MAASTRO contours)</w:t>
            </w:r>
          </w:p>
        </w:tc>
        <w:tc>
          <w:tcPr>
            <w:tcW w:w="0" w:type="auto"/>
          </w:tcPr>
          <w:p w14:paraId="1F9C4CA7" w14:textId="54F18BA3" w:rsidR="00092934" w:rsidRPr="006636BF" w:rsidRDefault="00092934" w:rsidP="00092934">
            <w:r w:rsidRPr="006636BF">
              <w:t>92</w:t>
            </w:r>
          </w:p>
        </w:tc>
        <w:tc>
          <w:tcPr>
            <w:tcW w:w="0" w:type="auto"/>
          </w:tcPr>
          <w:p w14:paraId="35B8A60A" w14:textId="77777777" w:rsidR="00092934" w:rsidRPr="006636BF" w:rsidRDefault="00092934" w:rsidP="00092934">
            <w:r w:rsidRPr="006636BF">
              <w:t>5.987658e+01</w:t>
            </w:r>
          </w:p>
        </w:tc>
        <w:tc>
          <w:tcPr>
            <w:tcW w:w="0" w:type="auto"/>
          </w:tcPr>
          <w:p w14:paraId="07C6AA53" w14:textId="77777777" w:rsidR="00092934" w:rsidRPr="006636BF" w:rsidRDefault="00092934" w:rsidP="00092934">
            <w:r w:rsidRPr="006636BF">
              <w:t>1.834021e+01</w:t>
            </w:r>
          </w:p>
        </w:tc>
        <w:tc>
          <w:tcPr>
            <w:tcW w:w="0" w:type="auto"/>
          </w:tcPr>
          <w:p w14:paraId="6B80D9B6" w14:textId="77777777" w:rsidR="00092934" w:rsidRPr="006636BF" w:rsidRDefault="00092934" w:rsidP="00092934">
            <w:r w:rsidRPr="006636BF">
              <w:t>2.172087e+02</w:t>
            </w:r>
          </w:p>
        </w:tc>
      </w:tr>
      <w:tr w:rsidR="00092934" w:rsidRPr="006636BF" w14:paraId="79360CFA" w14:textId="77777777" w:rsidTr="009414AC">
        <w:tc>
          <w:tcPr>
            <w:tcW w:w="0" w:type="auto"/>
          </w:tcPr>
          <w:p w14:paraId="68A92521" w14:textId="243E798B" w:rsidR="00092934" w:rsidRDefault="00092934" w:rsidP="00092934">
            <w:proofErr w:type="spellStart"/>
            <w:r w:rsidRPr="006636BF">
              <w:t>original_glrlm_GrayLevelNonUniformity</w:t>
            </w:r>
            <w:proofErr w:type="spellEnd"/>
          </w:p>
        </w:tc>
        <w:tc>
          <w:tcPr>
            <w:tcW w:w="0" w:type="auto"/>
          </w:tcPr>
          <w:p w14:paraId="61F3F0BE" w14:textId="16EBA1C1" w:rsidR="00092934" w:rsidRPr="006636BF" w:rsidRDefault="00092934" w:rsidP="00092934">
            <w:r>
              <w:t>NSCLC-Radiomics (PMCC contours)</w:t>
            </w:r>
          </w:p>
        </w:tc>
        <w:tc>
          <w:tcPr>
            <w:tcW w:w="0" w:type="auto"/>
          </w:tcPr>
          <w:p w14:paraId="7F108EC0" w14:textId="5186BEA3" w:rsidR="00092934" w:rsidRPr="006636BF" w:rsidRDefault="00092934" w:rsidP="00092934">
            <w:r w:rsidRPr="006636BF">
              <w:t>92</w:t>
            </w:r>
          </w:p>
        </w:tc>
        <w:tc>
          <w:tcPr>
            <w:tcW w:w="0" w:type="auto"/>
          </w:tcPr>
          <w:p w14:paraId="0C898923" w14:textId="77777777" w:rsidR="00092934" w:rsidRPr="006636BF" w:rsidRDefault="00092934" w:rsidP="00092934">
            <w:r w:rsidRPr="006636BF">
              <w:t>5.574247e+01</w:t>
            </w:r>
          </w:p>
        </w:tc>
        <w:tc>
          <w:tcPr>
            <w:tcW w:w="0" w:type="auto"/>
          </w:tcPr>
          <w:p w14:paraId="135EC3C8" w14:textId="77777777" w:rsidR="00092934" w:rsidRPr="006636BF" w:rsidRDefault="00092934" w:rsidP="00092934">
            <w:r w:rsidRPr="006636BF">
              <w:t>1.851360e+01</w:t>
            </w:r>
          </w:p>
        </w:tc>
        <w:tc>
          <w:tcPr>
            <w:tcW w:w="0" w:type="auto"/>
          </w:tcPr>
          <w:p w14:paraId="35898EBF" w14:textId="77777777" w:rsidR="00092934" w:rsidRPr="006636BF" w:rsidRDefault="00092934" w:rsidP="00092934">
            <w:r w:rsidRPr="006636BF">
              <w:t>1.801388e+02</w:t>
            </w:r>
          </w:p>
        </w:tc>
      </w:tr>
      <w:tr w:rsidR="00092934" w:rsidRPr="006636BF" w14:paraId="597EBF81" w14:textId="77777777" w:rsidTr="009414AC">
        <w:tc>
          <w:tcPr>
            <w:tcW w:w="0" w:type="auto"/>
          </w:tcPr>
          <w:p w14:paraId="3FBBA1F8" w14:textId="0BC98AB0" w:rsidR="00092934" w:rsidRDefault="00092934" w:rsidP="00092934">
            <w:r w:rsidRPr="006636BF">
              <w:t>wavelet-</w:t>
            </w:r>
            <w:proofErr w:type="spellStart"/>
            <w:r w:rsidRPr="006636BF">
              <w:t>HLH_glrlm_GrayLevelNonUniformity</w:t>
            </w:r>
            <w:proofErr w:type="spellEnd"/>
          </w:p>
        </w:tc>
        <w:tc>
          <w:tcPr>
            <w:tcW w:w="0" w:type="auto"/>
          </w:tcPr>
          <w:p w14:paraId="1E080FFB" w14:textId="3C024FC9" w:rsidR="00092934" w:rsidRPr="006636BF" w:rsidRDefault="00092934" w:rsidP="00092934">
            <w:r>
              <w:t>NSCLC-Radiomics (MAASTRO contours)</w:t>
            </w:r>
          </w:p>
        </w:tc>
        <w:tc>
          <w:tcPr>
            <w:tcW w:w="0" w:type="auto"/>
          </w:tcPr>
          <w:p w14:paraId="2D2553F6" w14:textId="71985898" w:rsidR="00092934" w:rsidRPr="006636BF" w:rsidRDefault="00092934" w:rsidP="00092934">
            <w:r w:rsidRPr="006636BF">
              <w:t>421</w:t>
            </w:r>
          </w:p>
        </w:tc>
        <w:tc>
          <w:tcPr>
            <w:tcW w:w="0" w:type="auto"/>
          </w:tcPr>
          <w:p w14:paraId="0D769914" w14:textId="77777777" w:rsidR="00092934" w:rsidRPr="006636BF" w:rsidRDefault="00092934" w:rsidP="00092934">
            <w:r w:rsidRPr="006636BF">
              <w:t>6.727472e+02</w:t>
            </w:r>
          </w:p>
        </w:tc>
        <w:tc>
          <w:tcPr>
            <w:tcW w:w="0" w:type="auto"/>
          </w:tcPr>
          <w:p w14:paraId="19DB4353" w14:textId="77777777" w:rsidR="00092934" w:rsidRPr="006636BF" w:rsidRDefault="00092934" w:rsidP="00092934">
            <w:r w:rsidRPr="006636BF">
              <w:t>1.547799e+02</w:t>
            </w:r>
          </w:p>
        </w:tc>
        <w:tc>
          <w:tcPr>
            <w:tcW w:w="0" w:type="auto"/>
          </w:tcPr>
          <w:p w14:paraId="0BB27D54" w14:textId="77777777" w:rsidR="00092934" w:rsidRPr="006636BF" w:rsidRDefault="00092934" w:rsidP="00092934">
            <w:r w:rsidRPr="006636BF">
              <w:t>2.028959e+03</w:t>
            </w:r>
          </w:p>
        </w:tc>
      </w:tr>
      <w:tr w:rsidR="00092934" w:rsidRPr="006636BF" w14:paraId="6ECB0C66" w14:textId="77777777" w:rsidTr="009414AC">
        <w:tc>
          <w:tcPr>
            <w:tcW w:w="0" w:type="auto"/>
          </w:tcPr>
          <w:p w14:paraId="16E54F0B" w14:textId="4DDA3676" w:rsidR="00092934" w:rsidRDefault="00092934" w:rsidP="00092934">
            <w:r w:rsidRPr="006636BF">
              <w:t>wavelet-</w:t>
            </w:r>
            <w:proofErr w:type="spellStart"/>
            <w:r w:rsidRPr="006636BF">
              <w:t>HLH_glrlm_GrayLevelNonUniformity</w:t>
            </w:r>
            <w:proofErr w:type="spellEnd"/>
          </w:p>
        </w:tc>
        <w:tc>
          <w:tcPr>
            <w:tcW w:w="0" w:type="auto"/>
          </w:tcPr>
          <w:p w14:paraId="6E859658" w14:textId="1C4179AB" w:rsidR="00092934" w:rsidRPr="006636BF" w:rsidRDefault="00092934" w:rsidP="00092934">
            <w:r>
              <w:t>NSCLC-Radiomics (MAASTRO contours)</w:t>
            </w:r>
          </w:p>
        </w:tc>
        <w:tc>
          <w:tcPr>
            <w:tcW w:w="0" w:type="auto"/>
          </w:tcPr>
          <w:p w14:paraId="46573D4D" w14:textId="7C8BB839" w:rsidR="00092934" w:rsidRPr="006636BF" w:rsidRDefault="00092934" w:rsidP="00092934">
            <w:r w:rsidRPr="006636BF">
              <w:t>92</w:t>
            </w:r>
          </w:p>
        </w:tc>
        <w:tc>
          <w:tcPr>
            <w:tcW w:w="0" w:type="auto"/>
          </w:tcPr>
          <w:p w14:paraId="2C7520B0" w14:textId="77777777" w:rsidR="00092934" w:rsidRPr="006636BF" w:rsidRDefault="00092934" w:rsidP="00092934">
            <w:r w:rsidRPr="006636BF">
              <w:t>5.870400e+02</w:t>
            </w:r>
          </w:p>
        </w:tc>
        <w:tc>
          <w:tcPr>
            <w:tcW w:w="0" w:type="auto"/>
          </w:tcPr>
          <w:p w14:paraId="2473D788" w14:textId="77777777" w:rsidR="00092934" w:rsidRPr="006636BF" w:rsidRDefault="00092934" w:rsidP="00092934">
            <w:r w:rsidRPr="006636BF">
              <w:t>2.048776e+02</w:t>
            </w:r>
          </w:p>
        </w:tc>
        <w:tc>
          <w:tcPr>
            <w:tcW w:w="0" w:type="auto"/>
          </w:tcPr>
          <w:p w14:paraId="0B203CD9" w14:textId="77777777" w:rsidR="00092934" w:rsidRPr="006636BF" w:rsidRDefault="00092934" w:rsidP="00092934">
            <w:r w:rsidRPr="006636BF">
              <w:t>1.669312e+03</w:t>
            </w:r>
          </w:p>
        </w:tc>
      </w:tr>
      <w:tr w:rsidR="00092934" w:rsidRPr="006636BF" w14:paraId="2AC289F8" w14:textId="77777777" w:rsidTr="009414AC">
        <w:tc>
          <w:tcPr>
            <w:tcW w:w="0" w:type="auto"/>
          </w:tcPr>
          <w:p w14:paraId="49421499" w14:textId="4768335E" w:rsidR="00092934" w:rsidRDefault="00092934" w:rsidP="00092934">
            <w:r w:rsidRPr="006636BF">
              <w:t>wavelet-</w:t>
            </w:r>
            <w:proofErr w:type="spellStart"/>
            <w:r w:rsidRPr="006636BF">
              <w:t>HLH_glrlm_GrayLevelNonUniformity</w:t>
            </w:r>
            <w:proofErr w:type="spellEnd"/>
          </w:p>
        </w:tc>
        <w:tc>
          <w:tcPr>
            <w:tcW w:w="0" w:type="auto"/>
          </w:tcPr>
          <w:p w14:paraId="7EA78E66" w14:textId="76161C21" w:rsidR="00092934" w:rsidRPr="006636BF" w:rsidRDefault="00092934" w:rsidP="00092934">
            <w:r>
              <w:t>NSCLC-Radiomics (PMCC contours)</w:t>
            </w:r>
          </w:p>
        </w:tc>
        <w:tc>
          <w:tcPr>
            <w:tcW w:w="0" w:type="auto"/>
          </w:tcPr>
          <w:p w14:paraId="3A191884" w14:textId="17277066" w:rsidR="00092934" w:rsidRPr="006636BF" w:rsidRDefault="00092934" w:rsidP="00092934">
            <w:r w:rsidRPr="006636BF">
              <w:t>92</w:t>
            </w:r>
          </w:p>
        </w:tc>
        <w:tc>
          <w:tcPr>
            <w:tcW w:w="0" w:type="auto"/>
          </w:tcPr>
          <w:p w14:paraId="04992BC7" w14:textId="77777777" w:rsidR="00092934" w:rsidRPr="006636BF" w:rsidRDefault="00092934" w:rsidP="00092934">
            <w:r w:rsidRPr="006636BF">
              <w:t>5.239516e+02</w:t>
            </w:r>
          </w:p>
        </w:tc>
        <w:tc>
          <w:tcPr>
            <w:tcW w:w="0" w:type="auto"/>
          </w:tcPr>
          <w:p w14:paraId="03311A35" w14:textId="77777777" w:rsidR="00092934" w:rsidRPr="006636BF" w:rsidRDefault="00092934" w:rsidP="00092934">
            <w:r w:rsidRPr="006636BF">
              <w:t>2.228170e+02</w:t>
            </w:r>
          </w:p>
        </w:tc>
        <w:tc>
          <w:tcPr>
            <w:tcW w:w="0" w:type="auto"/>
          </w:tcPr>
          <w:p w14:paraId="0DC71D7A" w14:textId="77777777" w:rsidR="00092934" w:rsidRPr="006636BF" w:rsidRDefault="00092934" w:rsidP="00092934">
            <w:r w:rsidRPr="006636BF">
              <w:t>1.882242e+03</w:t>
            </w:r>
          </w:p>
        </w:tc>
      </w:tr>
    </w:tbl>
    <w:p w14:paraId="79B7E168" w14:textId="022878D9" w:rsidR="00014096" w:rsidRDefault="00446642" w:rsidP="006636BF"/>
    <w:sectPr w:rsidR="00014096" w:rsidSect="006636B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6BF"/>
    <w:rsid w:val="00092934"/>
    <w:rsid w:val="00446642"/>
    <w:rsid w:val="005336AF"/>
    <w:rsid w:val="00660230"/>
    <w:rsid w:val="006636BF"/>
    <w:rsid w:val="00786976"/>
    <w:rsid w:val="00A46A6B"/>
    <w:rsid w:val="00A56D60"/>
    <w:rsid w:val="00AE73C4"/>
    <w:rsid w:val="00BE1ABE"/>
    <w:rsid w:val="00CD08EC"/>
    <w:rsid w:val="00D233C9"/>
    <w:rsid w:val="00F1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1F8C5"/>
  <w15:chartTrackingRefBased/>
  <w15:docId w15:val="{DD20A9FC-166B-4A69-AE61-33553307E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 Kothari</dc:creator>
  <cp:keywords/>
  <dc:description/>
  <cp:lastModifiedBy>Kothari Gargi</cp:lastModifiedBy>
  <cp:revision>4</cp:revision>
  <dcterms:created xsi:type="dcterms:W3CDTF">2021-05-17T07:16:00Z</dcterms:created>
  <dcterms:modified xsi:type="dcterms:W3CDTF">2021-11-24T01:43:00Z</dcterms:modified>
</cp:coreProperties>
</file>